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  <w:b/>
        </w:rPr>
        <w:t xml:space="preserve"> Confirmation of expression analysis of RNA-seq by RT-PCR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152400</wp:posOffset>
                </wp:positionH>
                <wp:positionV relativeFrom="page">
                  <wp:posOffset>1219835</wp:posOffset>
                </wp:positionV>
                <wp:extent cx="3761105" cy="56146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61105" cy="5614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92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28"/>
                              <w:gridCol w:w="2160"/>
                              <w:gridCol w:w="2335"/>
                            </w:tblGrid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9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Fold-changes i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th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xpression leve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  <w:lang w:eastAsia="zh-CN"/>
                                    </w:rPr>
                                    <w:t>Locus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PKM</w:t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T-PC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</w:rPr>
                                    <w:t>Spaf_125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52±0.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</w:rPr>
                                    <w:t>Spaf_004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25±0.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</w:rPr>
                                    <w:t>Spaf_0439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36±0.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</w:rPr>
                                    <w:t>Spaf_132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64±0.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</w:rPr>
                                    <w:t>Spaf_1316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41±0.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</w:rPr>
                                    <w:t>Spaf_060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47±0.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</w:rPr>
                                    <w:t>Spaf_1716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40±0.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</w:rPr>
                                    <w:t>Spaf_005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48±0.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</w:rPr>
                                    <w:t>Spaf_1859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59±0.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</w:rPr>
                                    <w:t>Spaf_015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.52±0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</w:rPr>
                                    <w:t>Spaf_0775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.25±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</w:rPr>
                                    <w:t>Spaf_014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92±0.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</w:rPr>
                                    <w:t>Spaf_059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94±0.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</w:rPr>
                                    <w:t>Spaf_143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.03</w:t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.20±0.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</w:rPr>
                                    <w:t>Spaf_161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88±0.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</w:rPr>
                                    <w:t>Spaf_168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.08</w:t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.40±0.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</w:rPr>
                                    <w:t>Spaf_097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.25±0.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</w:rPr>
                                    <w:t>Spaf_1499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.00±0.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</w:rPr>
                                    <w:t>Spaf_0114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.16</w:t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.32±0.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</w:rPr>
                                    <w:t>Spaf_1073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.16±0.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</w:rPr>
                                    <w:t>Spaf_000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.11±0.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</w:rPr>
                                    <w:t>Spaf_093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.21±0.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</w:rPr>
                                    <w:t>Spaf_1893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.07</w:t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.23±0.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</w:rPr>
                                    <w:t>Spaf_0703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.7</w:t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.30±0.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</w:rPr>
                                    <w:t>Spaf_1466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5.12</w:t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.18±0.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</w:rPr>
                                    <w:t>Spaf_1705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5.13</w:t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6.10±1.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</w:rPr>
                                    <w:t>Spaf_158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5.65</w:t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.08±0.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</w:rPr>
                                    <w:t>Spaf_1037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6.22</w:t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.31±0.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</w:rPr>
                                    <w:t>Spaf_2069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7.16</w:t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5.10±1.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</w:rPr>
                                    <w:t>Spaf_116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1.89</w:t>
                                  </w:r>
                                </w:p>
                              </w:tc>
                              <w:tc>
                                <w:tcPr>
                                  <w:tcW w:w="2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6.87±5.3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6.15pt;height:442.1pt;mso-wrap-distance-left:9pt;mso-wrap-distance-right:9pt;mso-wrap-distance-top:0pt;mso-wrap-distance-bottom:0pt;margin-top:96.05pt;mso-position-vertical-relative:page;margin-left:12pt;mso-position-horizontal-relative:margin">
                <v:fill opacity="0f"/>
                <v:textbox inset="0in,0in,0in,0in">
                  <w:txbxContent>
                    <w:tbl>
                      <w:tblPr>
                        <w:tblW w:w="592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28"/>
                        <w:gridCol w:w="2160"/>
                        <w:gridCol w:w="2335"/>
                      </w:tblGrid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SimSun;宋体" w:cs="Times New Roman"/>
                                <w:color w:val="00000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449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Fold-changes in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the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expression level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  <w:lang w:eastAsia="zh-CN"/>
                              </w:rPr>
                              <w:t>Locus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PKM</w:t>
                            </w:r>
                          </w:p>
                        </w:tc>
                        <w:tc>
                          <w:tcPr>
                            <w:tcW w:w="2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T-PCR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</w:rPr>
                              <w:t>Spaf_1258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2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52±0.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</w:rPr>
                              <w:t>Spaf_0048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2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25±0.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</w:rPr>
                              <w:t>Spaf_0439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2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36±0.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</w:rPr>
                              <w:t>Spaf_1321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2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64±0.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</w:rPr>
                              <w:t>Spaf_1316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2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41±0.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</w:rPr>
                              <w:t>Spaf_0602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2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47±0.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</w:rPr>
                              <w:t>Spaf_1716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2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40±0.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</w:rPr>
                              <w:t>Spaf_0058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2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48±0.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</w:rPr>
                              <w:t>Spaf_1859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2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59±0.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</w:rPr>
                              <w:t>Spaf_0151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2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52±0.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</w:rPr>
                              <w:t>Spaf_0775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2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25±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</w:rPr>
                              <w:t>Spaf_0142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2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92±0.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</w:rPr>
                              <w:t>Spaf_0591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2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94±0.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</w:rPr>
                              <w:t>Spaf_1438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03</w:t>
                            </w:r>
                          </w:p>
                        </w:tc>
                        <w:tc>
                          <w:tcPr>
                            <w:tcW w:w="2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20±0.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</w:rPr>
                              <w:t>Spaf_1618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2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88±0.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</w:rPr>
                              <w:t>Spaf_1688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08</w:t>
                            </w:r>
                          </w:p>
                        </w:tc>
                        <w:tc>
                          <w:tcPr>
                            <w:tcW w:w="2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40±0.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</w:rPr>
                              <w:t>Spaf_0971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09</w:t>
                            </w:r>
                          </w:p>
                        </w:tc>
                        <w:tc>
                          <w:tcPr>
                            <w:tcW w:w="2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25±0.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</w:rPr>
                              <w:t>Spaf_1499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2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00±0.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</w:rPr>
                              <w:t>Spaf_0114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16</w:t>
                            </w:r>
                          </w:p>
                        </w:tc>
                        <w:tc>
                          <w:tcPr>
                            <w:tcW w:w="2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32±0.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</w:rPr>
                              <w:t>Spaf_1073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2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16±0.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</w:rPr>
                              <w:t>Spaf_0002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2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11±0.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</w:rPr>
                              <w:t>Spaf_0932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2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21±0.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</w:rPr>
                              <w:t>Spaf_1893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.07</w:t>
                            </w:r>
                          </w:p>
                        </w:tc>
                        <w:tc>
                          <w:tcPr>
                            <w:tcW w:w="2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23±0.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</w:rPr>
                              <w:t>Spaf_0703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.7</w:t>
                            </w:r>
                          </w:p>
                        </w:tc>
                        <w:tc>
                          <w:tcPr>
                            <w:tcW w:w="2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.30±0.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</w:rPr>
                              <w:t>Spaf_1466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5.12</w:t>
                            </w:r>
                          </w:p>
                        </w:tc>
                        <w:tc>
                          <w:tcPr>
                            <w:tcW w:w="2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.18±0.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</w:rPr>
                              <w:t>Spaf_1705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5.13</w:t>
                            </w:r>
                          </w:p>
                        </w:tc>
                        <w:tc>
                          <w:tcPr>
                            <w:tcW w:w="2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6.10±1.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</w:rPr>
                              <w:t>Spaf_158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5.65</w:t>
                            </w:r>
                          </w:p>
                        </w:tc>
                        <w:tc>
                          <w:tcPr>
                            <w:tcW w:w="2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.08±0.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</w:rPr>
                              <w:t>Spaf_1037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6.22</w:t>
                            </w:r>
                          </w:p>
                        </w:tc>
                        <w:tc>
                          <w:tcPr>
                            <w:tcW w:w="2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.31±0.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</w:rPr>
                              <w:t>Spaf_2069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7.16</w:t>
                            </w:r>
                          </w:p>
                        </w:tc>
                        <w:tc>
                          <w:tcPr>
                            <w:tcW w:w="2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5.10±1.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imSun;宋体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</w:rPr>
                              <w:t>Spaf_1161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1.89</w:t>
                            </w:r>
                          </w:p>
                        </w:tc>
                        <w:tc>
                          <w:tcPr>
                            <w:tcW w:w="2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6.87±5.3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, the ratio of the expression level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</w:t>
      </w:r>
      <w:r>
        <w:rPr>
          <w:rFonts w:cs="Times New Roman" w:ascii="Times New Roman" w:hAnsi="Times New Roman"/>
        </w:rPr>
        <w:t xml:space="preserve"> cells grown at </w:t>
      </w:r>
      <w:r>
        <w:rPr>
          <w:rFonts w:cs="Times New Roman" w:ascii="Times New Roman" w:hAnsi="Times New Roman"/>
        </w:rPr>
        <w:t>OD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vertAlign w:val="subscript"/>
        </w:rPr>
        <w:t>600</w:t>
      </w:r>
      <w:r>
        <w:rPr>
          <w:rFonts w:cs="Times New Roman" w:ascii="Times New Roman" w:hAnsi="Times New Roman"/>
        </w:rPr>
        <w:t xml:space="preserve">=0.3 divided by that from cells grown at </w:t>
      </w:r>
      <w:r>
        <w:rPr>
          <w:rFonts w:cs="Times New Roman" w:ascii="Times New Roman" w:hAnsi="Times New Roman"/>
        </w:rPr>
        <w:t>OD</w:t>
      </w:r>
      <w:r>
        <w:rPr>
          <w:rFonts w:cs="Times New Roman" w:ascii="Times New Roman" w:hAnsi="Times New Roman"/>
          <w:vertAlign w:val="subscript"/>
        </w:rPr>
        <w:t>600</w:t>
      </w:r>
      <w:r>
        <w:rPr>
          <w:rFonts w:cs="Times New Roman" w:ascii="Times New Roman" w:hAnsi="Times New Roman"/>
        </w:rPr>
        <w:t>=0.8.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, the numbers are the means and standard deviations of three independent samples.</w:t>
      </w:r>
      <w:r>
        <w:rPr/>
        <w:t xml:space="preserve"> 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2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40"/>
    </w:pPr>
    <w:rPr>
      <w:rFonts w:ascii="新細明體;PMingLiU" w:hAnsi="新細明體;PMingLiU" w:eastAsia="新細明體;PMingLiU" w:cs="新細明體;PMingLiU"/>
      <w:color w:val="auto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尾 字元"/>
    <w:basedOn w:val="Style14"/>
    <w:qFormat/>
    <w:rPr>
      <w:rFonts w:ascii="新細明體;PMingLiU" w:hAnsi="新細明體;PMingLiU" w:eastAsia="新細明體;PMingLiU" w:cs="新細明體;PMingLiU"/>
      <w:kern w:val="0"/>
      <w:sz w:val="20"/>
      <w:szCs w:val="20"/>
    </w:rPr>
  </w:style>
  <w:style w:type="character" w:styleId="1">
    <w:name w:val="頁尾 字元1"/>
    <w:basedOn w:val="Style14"/>
    <w:qFormat/>
    <w:rPr>
      <w:rFonts w:ascii="新細明體;PMingLiU" w:hAnsi="新細明體;PMingLiU" w:eastAsia="新細明體;PMingLiU" w:cs="新細明體;PMingLiU"/>
      <w:kern w:val="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2T08:40:00Z</dcterms:created>
  <dc:creator>mchen</dc:creator>
  <dc:description/>
  <cp:keywords/>
  <dc:language>en-US</dc:language>
  <cp:lastModifiedBy>mchen</cp:lastModifiedBy>
  <dcterms:modified xsi:type="dcterms:W3CDTF">2012-03-12T08:40:00Z</dcterms:modified>
  <cp:revision>1</cp:revision>
  <dc:subject/>
  <dc:title/>
</cp:coreProperties>
</file>